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AFB3C" w14:textId="77777777" w:rsidR="00FF08FC" w:rsidRPr="009A5F2C" w:rsidRDefault="00FF08FC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2E30AD97" w:rsidR="001350DF" w:rsidRDefault="001350DF" w:rsidP="00693447">
      <w:pPr>
        <w:spacing w:after="0" w:line="240" w:lineRule="auto"/>
      </w:pPr>
    </w:p>
    <w:p w14:paraId="2356C6B0" w14:textId="4B1E131B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10C289C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C42D20A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F1A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0700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66</w:t>
                            </w:r>
                            <w:r w:rsidR="006B1566" w:rsidRP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F03993" w14:textId="77777777" w:rsidR="00C87691" w:rsidRPr="00C87691" w:rsidRDefault="00C87691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4"/>
                                <w:szCs w:val="6"/>
                              </w:rPr>
                            </w:pPr>
                          </w:p>
                          <w:p w14:paraId="68E6F19B" w14:textId="6E5E86A1" w:rsidR="00560609" w:rsidRDefault="005E2752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962C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4407253" w:rsidR="00C73533" w:rsidRDefault="005E2752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FF08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6E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47ADAF4" w14:textId="7FDAB6EE" w:rsidR="005E2752" w:rsidRDefault="005E2752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Web of Science (n = 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43E0C4F" w14:textId="04134F53" w:rsidR="00FF08FC" w:rsidRDefault="00FF08FC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106E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chrane (n= 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106E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D8272ED" w14:textId="182E95D0" w:rsidR="000E65AE" w:rsidRPr="00560609" w:rsidRDefault="000E65AE" w:rsidP="00034E32">
                            <w:pPr>
                              <w:spacing w:after="0" w:line="276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" filled="f" strokecolor="black [3213]" strokeweight="1pt">
                <v:textbox>
                  <w:txbxContent>
                    <w:p w14:paraId="7C33C3AE" w14:textId="0C42D20A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F1A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0700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66</w:t>
                      </w:r>
                      <w:r w:rsidR="006B1566" w:rsidRP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F03993" w14:textId="77777777" w:rsidR="00C87691" w:rsidRPr="00C87691" w:rsidRDefault="00C87691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4"/>
                          <w:szCs w:val="6"/>
                        </w:rPr>
                      </w:pPr>
                    </w:p>
                    <w:p w14:paraId="68E6F19B" w14:textId="6E5E86A1" w:rsidR="00560609" w:rsidRDefault="005E2752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962C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4407253" w:rsidR="00C73533" w:rsidRDefault="005E2752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FF08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6E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47ADAF4" w14:textId="7FDAB6EE" w:rsidR="005E2752" w:rsidRDefault="005E2752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Web of Science (n = 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43E0C4F" w14:textId="04134F53" w:rsidR="00FF08FC" w:rsidRDefault="00FF08FC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106E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chrane (n= 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106E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D8272ED" w14:textId="182E95D0" w:rsidR="000E65AE" w:rsidRPr="00560609" w:rsidRDefault="000E65AE" w:rsidP="00034E32">
                      <w:pPr>
                        <w:spacing w:after="0" w:line="276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6E683D4D" w:rsidR="00A25EB0" w:rsidRDefault="00A25EB0" w:rsidP="00693447">
      <w:pPr>
        <w:spacing w:after="0" w:line="240" w:lineRule="auto"/>
      </w:pPr>
    </w:p>
    <w:p w14:paraId="53A0156E" w14:textId="3004A4CA" w:rsidR="00A25EB0" w:rsidRDefault="007C12F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372A173">
                <wp:simplePos x="0" y="0"/>
                <wp:positionH relativeFrom="column">
                  <wp:posOffset>3032760</wp:posOffset>
                </wp:positionH>
                <wp:positionV relativeFrom="paragraph">
                  <wp:posOffset>15240</wp:posOffset>
                </wp:positionV>
                <wp:extent cx="1887220" cy="685800"/>
                <wp:effectExtent l="0" t="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A6AA2" w14:textId="77777777" w:rsidR="0095586A" w:rsidRDefault="00560609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ecords removed </w:t>
                            </w:r>
                            <w:r w:rsidRPr="004C3B6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before screening</w:t>
                            </w:r>
                            <w:r w:rsidR="000A0D15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49B176CE" w14:textId="78925E8E" w:rsidR="006A18B0" w:rsidRPr="004C3B65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="00560609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uplicate records</w:t>
                            </w:r>
                            <w:r w:rsidR="00243932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removed</w:t>
                            </w:r>
                          </w:p>
                          <w:p w14:paraId="3DCB724B" w14:textId="30D123A6" w:rsidR="00560609" w:rsidRPr="004C3B65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="00560609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="00E662AF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="00560609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359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9</w:t>
                            </w:r>
                            <w:r w:rsidR="00560609" w:rsidRPr="004C3B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D296EC4" w14:textId="46AAE567" w:rsidR="00560609" w:rsidRPr="004C3B65" w:rsidRDefault="00560609" w:rsidP="00034E32">
                            <w:pPr>
                              <w:spacing w:after="0" w:line="276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8pt;margin-top:1.2pt;width:148.6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" filled="f" strokecolor="black [3213]" strokeweight="1pt">
                <v:textbox>
                  <w:txbxContent>
                    <w:p w14:paraId="16FA6AA2" w14:textId="77777777" w:rsidR="0095586A" w:rsidRDefault="00560609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Records removed </w:t>
                      </w:r>
                      <w:r w:rsidRPr="004C3B6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before screening</w:t>
                      </w:r>
                      <w:r w:rsidR="000A0D15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:</w:t>
                      </w:r>
                    </w:p>
                    <w:p w14:paraId="49B176CE" w14:textId="78925E8E" w:rsidR="006A18B0" w:rsidRPr="004C3B65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 </w:t>
                      </w:r>
                      <w:r w:rsidR="00560609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uplicate records</w:t>
                      </w:r>
                      <w:r w:rsidR="00243932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removed</w:t>
                      </w:r>
                    </w:p>
                    <w:p w14:paraId="3DCB724B" w14:textId="30D123A6" w:rsidR="00560609" w:rsidRPr="004C3B65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  </w:t>
                      </w:r>
                      <w:r w:rsidR="00560609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="00E662AF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="00560609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B3596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29</w:t>
                      </w:r>
                      <w:r w:rsidR="00560609" w:rsidRPr="004C3B6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D296EC4" w14:textId="46AAE567" w:rsidR="00560609" w:rsidRPr="004C3B65" w:rsidRDefault="00560609" w:rsidP="00034E32">
                      <w:pPr>
                        <w:spacing w:after="0" w:line="276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553AF842">
                <wp:simplePos x="0" y="0"/>
                <wp:positionH relativeFrom="column">
                  <wp:posOffset>2453640</wp:posOffset>
                </wp:positionH>
                <wp:positionV relativeFrom="paragraph">
                  <wp:posOffset>19253</wp:posOffset>
                </wp:positionV>
                <wp:extent cx="576072" cy="0"/>
                <wp:effectExtent l="0" t="508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7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5E5091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1.5pt;width:45.35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2EF49489" w:rsidR="00A25EB0" w:rsidRDefault="007C12F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0BC61C4">
                <wp:simplePos x="0" y="0"/>
                <wp:positionH relativeFrom="column">
                  <wp:posOffset>3049270</wp:posOffset>
                </wp:positionH>
                <wp:positionV relativeFrom="paragraph">
                  <wp:posOffset>158115</wp:posOffset>
                </wp:positionV>
                <wp:extent cx="1887220" cy="713232"/>
                <wp:effectExtent l="0" t="0" r="1778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132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DC832D" w14:textId="7AB58FC6" w:rsidR="00004A4E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04A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 w:rsidR="00004A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7751116" w14:textId="5F986001" w:rsidR="00560609" w:rsidRDefault="00004A4E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rrelevant studi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99CBFDE" w14:textId="5104DC56" w:rsidR="00004A4E" w:rsidRDefault="00CC45EB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r w:rsidR="00004A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004A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004A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3F0061" w14:textId="1D527531" w:rsidR="006B1566" w:rsidRPr="00560609" w:rsidRDefault="006B1566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s (n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pt;margin-top:12.45pt;width:148.6pt;height:56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" filled="f" strokecolor="black [3213]" strokeweight="1pt">
                <v:textbox>
                  <w:txbxContent>
                    <w:p w14:paraId="43DC832D" w14:textId="7AB58FC6" w:rsidR="00004A4E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04A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 w:rsidR="00004A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7751116" w14:textId="5F986001" w:rsidR="00560609" w:rsidRDefault="00004A4E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rrelevant studi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99CBFDE" w14:textId="5104DC56" w:rsidR="00004A4E" w:rsidRDefault="00CC45EB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r w:rsidR="00004A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004A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004A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3F0061" w14:textId="1D527531" w:rsidR="006B1566" w:rsidRPr="00560609" w:rsidRDefault="006B1566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s (n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0B05275B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8C927E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21AD48B" w:rsidR="00560609" w:rsidRP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211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QVlfnQ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" filled="f" strokecolor="black [3213]" strokeweight="1pt">
                <v:textbox>
                  <w:txbxContent>
                    <w:p w14:paraId="56DE732D" w14:textId="77777777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21AD48B" w:rsidR="00560609" w:rsidRP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211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FC3776B" w:rsidR="00A25EB0" w:rsidRDefault="002D5D7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6F65A9C5">
                <wp:simplePos x="0" y="0"/>
                <wp:positionH relativeFrom="column">
                  <wp:posOffset>2453640</wp:posOffset>
                </wp:positionH>
                <wp:positionV relativeFrom="paragraph">
                  <wp:posOffset>177368</wp:posOffset>
                </wp:positionV>
                <wp:extent cx="584835" cy="0"/>
                <wp:effectExtent l="0" t="63500" r="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52E8BD" id="Straight Arrow Connector 15" o:spid="_x0000_s1026" type="#_x0000_t32" style="position:absolute;margin-left:193.2pt;margin-top:13.95pt;width:46.0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143260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F350C" id="Straight Arrow Connector 35" o:spid="_x0000_s1026" type="#_x0000_t32" style="position:absolute;margin-left:110.25pt;margin-top:7.85pt;width:0;height:22.1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A7138D9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8601BB1" w:rsidR="00560609" w:rsidRP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8601BB1" w:rsidR="00560609" w:rsidRP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B03118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E012B85" w:rsidR="00560609" w:rsidRP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463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E012B85" w:rsidR="00560609" w:rsidRP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463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49ECBF3" w:rsidR="00A25EB0" w:rsidRDefault="00A95D1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02D5312">
                <wp:simplePos x="0" y="0"/>
                <wp:positionH relativeFrom="column">
                  <wp:posOffset>2455180</wp:posOffset>
                </wp:positionH>
                <wp:positionV relativeFrom="paragraph">
                  <wp:posOffset>149860</wp:posOffset>
                </wp:positionV>
                <wp:extent cx="585216" cy="0"/>
                <wp:effectExtent l="0" t="63500" r="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21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25B347" id="Straight Arrow Connector 16" o:spid="_x0000_s1026" type="#_x0000_t32" style="position:absolute;margin-left:193.3pt;margin-top:11.8pt;width:46.1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6C8DC671" w:rsidR="00A25EB0" w:rsidRDefault="00607EC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5B2A697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01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4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6F2A570">
                <wp:simplePos x="0" y="0"/>
                <wp:positionH relativeFrom="column">
                  <wp:posOffset>1409700</wp:posOffset>
                </wp:positionH>
                <wp:positionV relativeFrom="paragraph">
                  <wp:posOffset>71641</wp:posOffset>
                </wp:positionV>
                <wp:extent cx="0" cy="457200"/>
                <wp:effectExtent l="50800" t="0" r="63500" b="381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07D9B" id="Straight Arrow Connector 36" o:spid="_x0000_s1026" type="#_x0000_t32" style="position:absolute;margin-left:111pt;margin-top:5.65pt;width:0;height:36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3A9F1EA" w:rsidR="00A25EB0" w:rsidRDefault="0027082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A6DC146">
                <wp:simplePos x="0" y="0"/>
                <wp:positionH relativeFrom="column">
                  <wp:posOffset>3060065</wp:posOffset>
                </wp:positionH>
                <wp:positionV relativeFrom="paragraph">
                  <wp:posOffset>14605</wp:posOffset>
                </wp:positionV>
                <wp:extent cx="1887220" cy="137160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7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44DBAC2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1566" w:rsidRP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026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="006B1566" w:rsidRP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0445666" w:rsidR="00560609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B359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B359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diomics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52D09A" w14:textId="06727395" w:rsidR="0017742E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17742E" w:rsidRP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outcome (n = 8)</w:t>
                            </w:r>
                          </w:p>
                          <w:p w14:paraId="777A5416" w14:textId="7611BAB8" w:rsidR="00D77975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D779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, editorials</w:t>
                            </w:r>
                            <w:r w:rsid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1566" w:rsidRP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</w:t>
                            </w:r>
                            <w:r w:rsidR="006B1566" w:rsidRPr="006B15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56C418C" w14:textId="0764B4A4" w:rsidR="0027082A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D779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porting LNM prediction</w:t>
                            </w:r>
                          </w:p>
                          <w:p w14:paraId="16997DBE" w14:textId="2EBC37E4" w:rsidR="00560609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E43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60565B" w14:textId="3E4C33EC" w:rsidR="0017742E" w:rsidRPr="00560609" w:rsidRDefault="0095586A" w:rsidP="0095586A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Not in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nglis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7742E" w:rsidRP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17742E" w:rsidRP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95pt;margin-top:1.15pt;width:148.6pt;height:10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" filled="f" strokecolor="black [3213]" strokeweight="1pt">
                <v:textbox>
                  <w:txbxContent>
                    <w:p w14:paraId="61873D5E" w14:textId="544DBAC2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1566" w:rsidRP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026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="006B1566" w:rsidRP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0445666" w:rsidR="00560609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B359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B359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diomics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52D09A" w14:textId="06727395" w:rsidR="0017742E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17742E" w:rsidRP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outcome (n = 8)</w:t>
                      </w:r>
                    </w:p>
                    <w:p w14:paraId="777A5416" w14:textId="7611BAB8" w:rsidR="00D77975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D779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, editorials</w:t>
                      </w:r>
                      <w:r w:rsid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1566" w:rsidRP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</w:t>
                      </w:r>
                      <w:r w:rsidR="006B1566" w:rsidRPr="006B15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56C418C" w14:textId="0764B4A4" w:rsidR="0027082A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D779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porting LNM prediction</w:t>
                      </w:r>
                    </w:p>
                    <w:p w14:paraId="16997DBE" w14:textId="2EBC37E4" w:rsidR="00560609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E43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60565B" w14:textId="3E4C33EC" w:rsidR="0017742E" w:rsidRPr="00560609" w:rsidRDefault="0095586A" w:rsidP="0095586A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Not in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nglis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7742E" w:rsidRP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17742E" w:rsidRP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2E32E4F6" w:rsidR="00A25EB0" w:rsidRDefault="003D179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E052B0D">
                <wp:simplePos x="0" y="0"/>
                <wp:positionH relativeFrom="column">
                  <wp:posOffset>572135</wp:posOffset>
                </wp:positionH>
                <wp:positionV relativeFrom="paragraph">
                  <wp:posOffset>25514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E72D9B2" w:rsidR="00560609" w:rsidRPr="00560609" w:rsidRDefault="00560609" w:rsidP="00034E32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774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07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5.05pt;margin-top:2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jOAnQ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" filled="f" strokecolor="black [3213]" strokeweight="1pt">
                <v:textbox>
                  <w:txbxContent>
                    <w:p w14:paraId="3615FEAF" w14:textId="77777777" w:rsid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E72D9B2" w:rsidR="00560609" w:rsidRPr="00560609" w:rsidRDefault="00560609" w:rsidP="00034E32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774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07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71867360" w:rsidR="00A25EB0" w:rsidRDefault="002D5D7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507862F">
                <wp:simplePos x="0" y="0"/>
                <wp:positionH relativeFrom="column">
                  <wp:posOffset>2465975</wp:posOffset>
                </wp:positionH>
                <wp:positionV relativeFrom="paragraph">
                  <wp:posOffset>116840</wp:posOffset>
                </wp:positionV>
                <wp:extent cx="585216" cy="0"/>
                <wp:effectExtent l="0" t="63500" r="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21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F4E865" id="Straight Arrow Connector 17" o:spid="_x0000_s1026" type="#_x0000_t32" style="position:absolute;margin-left:194.15pt;margin-top:9.2pt;width:46.1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0BA2E48C" w:rsidR="00A25EB0" w:rsidRDefault="00A25EB0" w:rsidP="00693447">
      <w:pPr>
        <w:spacing w:after="0" w:line="240" w:lineRule="auto"/>
      </w:pPr>
    </w:p>
    <w:p w14:paraId="341E1C2D" w14:textId="032685A3" w:rsidR="00A25EB0" w:rsidRDefault="003D179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4B7D75F3">
                <wp:simplePos x="0" y="0"/>
                <wp:positionH relativeFrom="column">
                  <wp:posOffset>1400810</wp:posOffset>
                </wp:positionH>
                <wp:positionV relativeFrom="paragraph">
                  <wp:posOffset>45219</wp:posOffset>
                </wp:positionV>
                <wp:extent cx="0" cy="548640"/>
                <wp:effectExtent l="63500" t="0" r="38100" b="355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3D666" id="Straight Arrow Connector 19" o:spid="_x0000_s1026" type="#_x0000_t32" style="position:absolute;margin-left:110.3pt;margin-top:3.55pt;width:0;height:43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3D32367F" w:rsidR="00A25EB0" w:rsidRDefault="00A25EB0" w:rsidP="00693447">
      <w:pPr>
        <w:spacing w:after="0" w:line="240" w:lineRule="auto"/>
      </w:pPr>
    </w:p>
    <w:p w14:paraId="65234AD2" w14:textId="69C21B67" w:rsidR="00A25EB0" w:rsidRDefault="00A25EB0" w:rsidP="00693447">
      <w:pPr>
        <w:spacing w:after="0" w:line="240" w:lineRule="auto"/>
      </w:pPr>
    </w:p>
    <w:p w14:paraId="15FA522E" w14:textId="56A221B2" w:rsidR="00A25EB0" w:rsidRDefault="003D179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3FAC0B7">
                <wp:simplePos x="0" y="0"/>
                <wp:positionH relativeFrom="column">
                  <wp:posOffset>593387</wp:posOffset>
                </wp:positionH>
                <wp:positionV relativeFrom="paragraph">
                  <wp:posOffset>90561</wp:posOffset>
                </wp:positionV>
                <wp:extent cx="1887220" cy="1099225"/>
                <wp:effectExtent l="0" t="0" r="1778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99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34F7ACFE" w:rsidR="000F209F" w:rsidRDefault="000F209F" w:rsidP="003D1795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542E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alitative synthesis</w:t>
                            </w:r>
                            <w:r w:rsidR="003D1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C2C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296891" w14:textId="5FD50BC9" w:rsidR="00542EAB" w:rsidRPr="00560609" w:rsidRDefault="00542EAB" w:rsidP="003D1795">
                            <w:pPr>
                              <w:spacing w:after="0" w:line="276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A457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antitativ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ynthesis</w:t>
                            </w:r>
                            <w:r w:rsidR="003D1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F026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7C634B" w14:textId="2D69FAE1" w:rsidR="00542EAB" w:rsidRPr="009C0EE0" w:rsidRDefault="009C0EE0" w:rsidP="009C0EE0">
                            <w:pPr>
                              <w:pStyle w:val="Default"/>
                              <w:spacing w:line="183" w:lineRule="atLeast"/>
                              <w:jc w:val="both"/>
                              <w:rPr>
                                <w:rFonts w:ascii="Arial" w:hAnsi="Arial" w:cs="Arial"/>
                                <w:color w:val="auto"/>
                                <w:sz w:val="18"/>
                                <w:szCs w:val="18"/>
                                <w:lang w:val="da-DK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with adequate data to construct </w:t>
                            </w:r>
                            <w:r w:rsidRPr="009C0E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x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abl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6.7pt;margin-top:7.15pt;width:148.6pt;height:86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" filled="f" strokecolor="black [3213]" strokeweight="1pt">
                <v:textbox>
                  <w:txbxContent>
                    <w:p w14:paraId="44F3165F" w14:textId="34F7ACFE" w:rsidR="000F209F" w:rsidRDefault="000F209F" w:rsidP="003D1795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542E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alitative synthesis</w:t>
                      </w:r>
                      <w:r w:rsidR="003D1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C2C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296891" w14:textId="5FD50BC9" w:rsidR="00542EAB" w:rsidRPr="00560609" w:rsidRDefault="00542EAB" w:rsidP="003D1795">
                      <w:pPr>
                        <w:spacing w:after="0" w:line="276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A457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quantitativ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ynthesis</w:t>
                      </w:r>
                      <w:r w:rsidR="003D1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F026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7C634B" w14:textId="2D69FAE1" w:rsidR="00542EAB" w:rsidRPr="009C0EE0" w:rsidRDefault="009C0EE0" w:rsidP="009C0EE0">
                      <w:pPr>
                        <w:pStyle w:val="Default"/>
                        <w:spacing w:line="183" w:lineRule="atLeast"/>
                        <w:jc w:val="both"/>
                        <w:rPr>
                          <w:rFonts w:ascii="Arial" w:hAnsi="Arial" w:cs="Arial"/>
                          <w:color w:val="auto"/>
                          <w:sz w:val="18"/>
                          <w:szCs w:val="18"/>
                          <w:lang w:val="da-DK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with adequate data to construct </w:t>
                      </w:r>
                      <w:r w:rsidRPr="009C0E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x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abl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3A444EB6" w:rsidR="00A25EB0" w:rsidRDefault="00A25EB0" w:rsidP="00693447">
      <w:pPr>
        <w:spacing w:after="0" w:line="240" w:lineRule="auto"/>
      </w:pPr>
    </w:p>
    <w:p w14:paraId="19212E3D" w14:textId="698C63AC" w:rsidR="00A25EB0" w:rsidRDefault="009C0EE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B0AED18">
                <wp:simplePos x="0" y="0"/>
                <wp:positionH relativeFrom="column">
                  <wp:posOffset>-324560</wp:posOffset>
                </wp:positionH>
                <wp:positionV relativeFrom="paragraph">
                  <wp:posOffset>155123</wp:posOffset>
                </wp:positionV>
                <wp:extent cx="1124370" cy="262890"/>
                <wp:effectExtent l="0" t="1270" r="17780" b="1778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43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25.55pt;margin-top:12.2pt;width:88.5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plL0AIAADc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38DAD" w14:textId="77777777" w:rsidR="000E5BFC" w:rsidRDefault="000E5BFC" w:rsidP="001502CF">
      <w:pPr>
        <w:spacing w:after="0" w:line="240" w:lineRule="auto"/>
      </w:pPr>
      <w:r>
        <w:separator/>
      </w:r>
    </w:p>
  </w:endnote>
  <w:endnote w:type="continuationSeparator" w:id="0">
    <w:p w14:paraId="6B219860" w14:textId="77777777" w:rsidR="000E5BFC" w:rsidRDefault="000E5BF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A7599" w14:textId="77777777" w:rsidR="000E5BFC" w:rsidRDefault="000E5BFC" w:rsidP="001502CF">
      <w:pPr>
        <w:spacing w:after="0" w:line="240" w:lineRule="auto"/>
      </w:pPr>
      <w:r>
        <w:separator/>
      </w:r>
    </w:p>
  </w:footnote>
  <w:footnote w:type="continuationSeparator" w:id="0">
    <w:p w14:paraId="67C77577" w14:textId="77777777" w:rsidR="000E5BFC" w:rsidRDefault="000E5BF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1BB39515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31A0"/>
    <w:rsid w:val="00004A4E"/>
    <w:rsid w:val="00007000"/>
    <w:rsid w:val="00020022"/>
    <w:rsid w:val="00025260"/>
    <w:rsid w:val="00027595"/>
    <w:rsid w:val="00034E32"/>
    <w:rsid w:val="000415AD"/>
    <w:rsid w:val="00044200"/>
    <w:rsid w:val="00062027"/>
    <w:rsid w:val="000721D6"/>
    <w:rsid w:val="000737E0"/>
    <w:rsid w:val="000A0D15"/>
    <w:rsid w:val="000B7F3B"/>
    <w:rsid w:val="000E5BFC"/>
    <w:rsid w:val="000E65AE"/>
    <w:rsid w:val="000F209F"/>
    <w:rsid w:val="000F654B"/>
    <w:rsid w:val="00106E7B"/>
    <w:rsid w:val="00115F36"/>
    <w:rsid w:val="001350DF"/>
    <w:rsid w:val="001502CF"/>
    <w:rsid w:val="0015239F"/>
    <w:rsid w:val="0017742E"/>
    <w:rsid w:val="0018236E"/>
    <w:rsid w:val="001E371A"/>
    <w:rsid w:val="00243932"/>
    <w:rsid w:val="0027082A"/>
    <w:rsid w:val="002B0C3A"/>
    <w:rsid w:val="002B6F66"/>
    <w:rsid w:val="002D5D7D"/>
    <w:rsid w:val="002E1B9C"/>
    <w:rsid w:val="0035066B"/>
    <w:rsid w:val="003709ED"/>
    <w:rsid w:val="003942CB"/>
    <w:rsid w:val="003C5CA3"/>
    <w:rsid w:val="003D1795"/>
    <w:rsid w:val="003F1195"/>
    <w:rsid w:val="00400687"/>
    <w:rsid w:val="00407067"/>
    <w:rsid w:val="00444279"/>
    <w:rsid w:val="004936D7"/>
    <w:rsid w:val="004A07CB"/>
    <w:rsid w:val="004C3B65"/>
    <w:rsid w:val="004E6D06"/>
    <w:rsid w:val="0050648F"/>
    <w:rsid w:val="00525D69"/>
    <w:rsid w:val="00542EAB"/>
    <w:rsid w:val="00560609"/>
    <w:rsid w:val="005606AE"/>
    <w:rsid w:val="00567FBA"/>
    <w:rsid w:val="00592C18"/>
    <w:rsid w:val="005A0614"/>
    <w:rsid w:val="005C562D"/>
    <w:rsid w:val="005D591C"/>
    <w:rsid w:val="005E00A3"/>
    <w:rsid w:val="005E2752"/>
    <w:rsid w:val="00607ECA"/>
    <w:rsid w:val="0066631A"/>
    <w:rsid w:val="00670878"/>
    <w:rsid w:val="0067579E"/>
    <w:rsid w:val="00677570"/>
    <w:rsid w:val="00693447"/>
    <w:rsid w:val="00694AB5"/>
    <w:rsid w:val="006A18B0"/>
    <w:rsid w:val="006A24FE"/>
    <w:rsid w:val="006B1566"/>
    <w:rsid w:val="006D5546"/>
    <w:rsid w:val="006D7ECE"/>
    <w:rsid w:val="006E4699"/>
    <w:rsid w:val="006F7846"/>
    <w:rsid w:val="00757902"/>
    <w:rsid w:val="0077156A"/>
    <w:rsid w:val="00782FA6"/>
    <w:rsid w:val="007A7877"/>
    <w:rsid w:val="007C12FA"/>
    <w:rsid w:val="007C36DE"/>
    <w:rsid w:val="007F146A"/>
    <w:rsid w:val="00827301"/>
    <w:rsid w:val="00881B60"/>
    <w:rsid w:val="0089229C"/>
    <w:rsid w:val="008A4C78"/>
    <w:rsid w:val="008F23FC"/>
    <w:rsid w:val="008F6824"/>
    <w:rsid w:val="0092112F"/>
    <w:rsid w:val="0095586A"/>
    <w:rsid w:val="00960F04"/>
    <w:rsid w:val="00962C12"/>
    <w:rsid w:val="009A5F2C"/>
    <w:rsid w:val="009C0EE0"/>
    <w:rsid w:val="009C62CB"/>
    <w:rsid w:val="009D2B1B"/>
    <w:rsid w:val="009E2DB7"/>
    <w:rsid w:val="009E47DB"/>
    <w:rsid w:val="009F5D8B"/>
    <w:rsid w:val="00A25EB0"/>
    <w:rsid w:val="00A4577F"/>
    <w:rsid w:val="00A7746A"/>
    <w:rsid w:val="00A808ED"/>
    <w:rsid w:val="00A80DF9"/>
    <w:rsid w:val="00A85C0A"/>
    <w:rsid w:val="00A86EB2"/>
    <w:rsid w:val="00A95D19"/>
    <w:rsid w:val="00AC317F"/>
    <w:rsid w:val="00AF28C9"/>
    <w:rsid w:val="00B1263E"/>
    <w:rsid w:val="00B3596E"/>
    <w:rsid w:val="00B46320"/>
    <w:rsid w:val="00B654BD"/>
    <w:rsid w:val="00B92768"/>
    <w:rsid w:val="00BF3D13"/>
    <w:rsid w:val="00BF4213"/>
    <w:rsid w:val="00BF5440"/>
    <w:rsid w:val="00C1022B"/>
    <w:rsid w:val="00C40C8C"/>
    <w:rsid w:val="00C73533"/>
    <w:rsid w:val="00C87691"/>
    <w:rsid w:val="00C91294"/>
    <w:rsid w:val="00CC14E0"/>
    <w:rsid w:val="00CC45EB"/>
    <w:rsid w:val="00CE439C"/>
    <w:rsid w:val="00D42D02"/>
    <w:rsid w:val="00D65E3F"/>
    <w:rsid w:val="00D77975"/>
    <w:rsid w:val="00DB1940"/>
    <w:rsid w:val="00DB2B46"/>
    <w:rsid w:val="00DB6580"/>
    <w:rsid w:val="00DE537B"/>
    <w:rsid w:val="00DF1AEA"/>
    <w:rsid w:val="00DF5FD6"/>
    <w:rsid w:val="00E00A7E"/>
    <w:rsid w:val="00E04DFC"/>
    <w:rsid w:val="00E11B7C"/>
    <w:rsid w:val="00E41E71"/>
    <w:rsid w:val="00E42262"/>
    <w:rsid w:val="00E662AF"/>
    <w:rsid w:val="00E672EC"/>
    <w:rsid w:val="00E734EB"/>
    <w:rsid w:val="00E82491"/>
    <w:rsid w:val="00E852FB"/>
    <w:rsid w:val="00EC2C43"/>
    <w:rsid w:val="00ED445B"/>
    <w:rsid w:val="00ED5752"/>
    <w:rsid w:val="00F02686"/>
    <w:rsid w:val="00F915F1"/>
    <w:rsid w:val="00FD1D91"/>
    <w:rsid w:val="00FF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icrosoft Office User</cp:lastModifiedBy>
  <cp:revision>101</cp:revision>
  <dcterms:created xsi:type="dcterms:W3CDTF">2020-01-29T05:46:00Z</dcterms:created>
  <dcterms:modified xsi:type="dcterms:W3CDTF">2024-01-26T22:49:00Z</dcterms:modified>
</cp:coreProperties>
</file>